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A2F" w:rsidRPr="0088131B" w:rsidRDefault="003F5A2F" w:rsidP="003F5A2F">
      <w:pPr>
        <w:pStyle w:val="Default"/>
        <w:rPr>
          <w:rFonts w:ascii="Times New Roman" w:eastAsiaTheme="minorEastAsia" w:hAnsi="Times New Roman" w:cs="Times New Roman"/>
          <w:lang w:val="en-US" w:eastAsia="ja-JP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88131B">
        <w:rPr>
          <w:rFonts w:ascii="Times New Roman" w:hAnsi="Times New Roman" w:cs="Times New Roman"/>
          <w:b/>
          <w:lang w:val="en-US"/>
        </w:rPr>
        <w:t>Table 1</w:t>
      </w:r>
      <w:r w:rsidRPr="0088131B">
        <w:rPr>
          <w:rFonts w:ascii="Times New Roman" w:hAnsi="Times New Roman" w:cs="Times New Roman"/>
          <w:lang w:val="en-US"/>
        </w:rPr>
        <w:t xml:space="preserve">. Primers Sequences </w:t>
      </w:r>
      <w:r>
        <w:rPr>
          <w:rFonts w:ascii="Times New Roman" w:hAnsi="Times New Roman" w:cs="Times New Roman"/>
          <w:sz w:val="23"/>
          <w:szCs w:val="23"/>
          <w:lang w:val="en-US"/>
        </w:rPr>
        <w:t>used to quantify mRNA</w:t>
      </w:r>
      <w:r w:rsidRPr="0088131B">
        <w:rPr>
          <w:rFonts w:ascii="Times New Roman" w:hAnsi="Times New Roman" w:cs="Times New Roman"/>
          <w:sz w:val="23"/>
          <w:szCs w:val="23"/>
          <w:lang w:val="en-US"/>
        </w:rPr>
        <w:t xml:space="preserve"> expression levels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in experiments </w:t>
      </w:r>
      <w:r w:rsidRPr="00F22546">
        <w:rPr>
          <w:rFonts w:ascii="Times New Roman" w:hAnsi="Times New Roman" w:cs="Times New Roman"/>
          <w:i/>
          <w:sz w:val="23"/>
          <w:szCs w:val="23"/>
          <w:lang w:val="en-US"/>
        </w:rPr>
        <w:t>in vitro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and </w:t>
      </w:r>
      <w:r w:rsidRPr="00F22546">
        <w:rPr>
          <w:rFonts w:ascii="Times New Roman" w:hAnsi="Times New Roman" w:cs="Times New Roman"/>
          <w:i/>
          <w:sz w:val="23"/>
          <w:szCs w:val="23"/>
          <w:lang w:val="en-US"/>
        </w:rPr>
        <w:t>in vivo.</w:t>
      </w:r>
    </w:p>
    <w:p w:rsidR="003F5A2F" w:rsidRDefault="003F5A2F" w:rsidP="003F5A2F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b/>
          <w:noProof/>
          <w:lang w:eastAsia="es-CL"/>
        </w:rPr>
      </w:pPr>
    </w:p>
    <w:tbl>
      <w:tblPr>
        <w:tblStyle w:val="Tablaconcuadrcula"/>
        <w:tblW w:w="10207" w:type="dxa"/>
        <w:tblInd w:w="-998" w:type="dxa"/>
        <w:tblLook w:val="04A0" w:firstRow="1" w:lastRow="0" w:firstColumn="1" w:lastColumn="0" w:noHBand="0" w:noVBand="1"/>
      </w:tblPr>
      <w:tblGrid>
        <w:gridCol w:w="1135"/>
        <w:gridCol w:w="4678"/>
        <w:gridCol w:w="4394"/>
      </w:tblGrid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</w:p>
        </w:tc>
        <w:tc>
          <w:tcPr>
            <w:tcW w:w="9072" w:type="dxa"/>
            <w:gridSpan w:val="2"/>
          </w:tcPr>
          <w:p w:rsidR="003F5A2F" w:rsidRPr="001E41B0" w:rsidRDefault="003F5A2F" w:rsidP="000B5229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</w:rPr>
              <w:t>Human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Ga</w:t>
            </w:r>
            <w:r w:rsidRPr="001E41B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1E41B0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</w:rPr>
              <w:t xml:space="preserve">F 5ʹ-GGTCTCCTCTGACTTGAACA-3ʹ; 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</w:rPr>
              <w:t>R 5ʹ-GTGAGGGTCTCTCTCTTCCT-3ʹ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</w:rPr>
              <w:t>hMmp1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</w:rPr>
              <w:t>F 5’-GGGAGATCATCGGGACAACTC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</w:rPr>
              <w:t>R 5’-GGGCCTGGTTGAAAAGCAT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Mmp3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CTGGACTCCGACACTCTGGA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AGGAAAGGTTCTGAAGTGACC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Mmp10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1E41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CTCTGCCTATCCTCTGAGT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TCACATCCTTTTCGAGGTTGTAG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imp1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CTTCCACAGGTCCCACAAC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GAGTCCATCCTGCAGT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imp2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CATTTATGGCAACCCTATC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GGCCCTTTGAACATCTTTATC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imp3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TGGGTGAAGGCTGAGTG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CACCAAGGCCTAACAGATG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l-1b</w:t>
            </w:r>
          </w:p>
        </w:tc>
        <w:tc>
          <w:tcPr>
            <w:tcW w:w="4678" w:type="dxa"/>
          </w:tcPr>
          <w:p w:rsidR="003F5A2F" w:rsidRPr="00FE5ACD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FE5ACD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F 5’-CTGAGCTCGCCAGTGAAA T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AGGAGCACTTCATCTGTTTAGG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L-6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AAATTCGGTACATCCTCGACGGCA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AGTGCCTCTTTGCTGCTTTCACAC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L-8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 GAATGGGTTTGCTAGAATGTGATA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 CAGACTAGGGTTGCCAGATTTAAC-3’</w:t>
            </w:r>
          </w:p>
        </w:tc>
      </w:tr>
      <w:tr w:rsidR="003F5A2F" w:rsidRPr="00E23F8F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bFgf</w:t>
            </w:r>
            <w:proofErr w:type="spellEnd"/>
          </w:p>
        </w:tc>
        <w:tc>
          <w:tcPr>
            <w:tcW w:w="4678" w:type="dxa"/>
          </w:tcPr>
          <w:p w:rsidR="003F5A2F" w:rsidRPr="00CA3D3B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CA3D3B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F 5’-AGA AGA GCG ACC CTC ACA TCA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GG TTA GCA CAC ACT CCT TTG-3´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Hgf</w:t>
            </w:r>
            <w:proofErr w:type="spellEnd"/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ACACCGGCACAAATTC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CACAGTACTCCCAGCG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Gm-csf</w:t>
            </w:r>
            <w:proofErr w:type="spellEnd"/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AGTAGAGACACTGCTGC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CTTGTACAGCTCCAG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sg6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GTCTGTGCTGCTGGATG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CCTGGCTTCACA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Serp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2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TGCTGGTGAATGCCCTCTACT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GGTCATTCCCAGGTTCTCTA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Fn1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GGTGACACTTATGAGCGTCCTAAA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AACATGTAACCACCAGTCTCATGTG-3’</w:t>
            </w:r>
          </w:p>
        </w:tc>
      </w:tr>
      <w:tr w:rsidR="003F5A2F" w:rsidRPr="00E23F8F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dgfa</w:t>
            </w:r>
            <w:proofErr w:type="spellEnd"/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TAG GGA GTG AGG ATT CTT TGG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AC TCC AAA TGC TCC TCT AAC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dgfb</w:t>
            </w:r>
            <w:proofErr w:type="spellEnd"/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CCTGAACATGACCCG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CAATGGTCAGGGAACC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Vegf</w:t>
            </w:r>
            <w:proofErr w:type="spellEnd"/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ATTGTTGGAAGAAGCACCC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AAGGTCAACCACTCACACAC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Col1a2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GTCATGCTGGTCTTGC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CCTGTTCACCTTTTCC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Col3a1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ACAACTTGATGGTGCTAC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ACATGAGACTCTTTGTGCA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n</w:t>
            </w:r>
            <w:proofErr w:type="spellEnd"/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GGCCATTCCTGGTGGAGTTCC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AACTGGCTTAAGAGGTTTGCCTCCA-3′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gfb1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ATTCCTGGCGATACCTCAGC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GTGTGTTATCCCTGCTGTC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gfb2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AGAGTGCCTGAACAACGGATT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CATTCGCCTTCTGCTCTT-3′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Tgfb3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CTTCGGCCACATCAAGAAG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TGTAAAGGGCCAGGACCTGA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ng1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GGACAGCAGGAAAACAGAGC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ACAAGCATCAAACCACCAT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Ccl7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AGCCAGTTGGGATTA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CTCTGCTTAGGGATT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Cxcl12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CTTCAGATTGTAGCC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B9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TACTCCTGAATCCACTTT</w:t>
            </w: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Sod1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1E41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CAGCCCTAATCCATCTGA-3’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1E41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CGACTAACAATCAAAGTGA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use</w:t>
            </w:r>
          </w:p>
        </w:tc>
        <w:tc>
          <w:tcPr>
            <w:tcW w:w="4678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4394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1B0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bactin</w:t>
            </w:r>
            <w:proofErr w:type="spellEnd"/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GATTACTGCTCTGGCTCCTA</w:t>
            </w:r>
            <w:r w:rsidRPr="001E41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ATCGTACTCCTGCTTGCTGA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Col1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GCTCCTCTTAGGGGCCACT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CACGTCTCACCATTGGGG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Col-3a1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CTGTAACATGGAAACTGGGGAAA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CATAGCTGAACTGAAAACCACC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erpine2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TTCAGCCCTTGCTTGCCTC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ACACTTTTACTCCGAAGTCGGT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od2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CAGACCTGCCTTACGACTATGG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TCGGTGGCGTTGAGATTGTT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amp1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GTGATGCTCAGGTATCCATCCA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ACAGTTCTCAAAGCACAGCG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NOS</w:t>
            </w:r>
            <w:proofErr w:type="spellEnd"/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>AGTTCTGCGCCTTTGCTCAT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>AGTGAAGCGTTTCGGGATCT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l-6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 xml:space="preserve"> CCTTCCTACCCCAATTTCCA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 xml:space="preserve"> GGCATAACGCACTAGGTTTG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L-8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 xml:space="preserve"> GGCTACTGTTGGCCCAATTA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 xml:space="preserve"> GAGGTCTCCCGAATTGGAAA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gfb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>AGTGTGGAGCAACATGTGGA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>CAGTGAGCGCTGAATCGAAA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Tnfa</w:t>
            </w:r>
            <w:proofErr w:type="spellEnd"/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 xml:space="preserve"> TTATGGCTCAGGGTCCAACT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</w:t>
            </w:r>
            <w:r w:rsidRPr="00E23F8F">
              <w:rPr>
                <w:rFonts w:ascii="Times New Roman" w:hAnsi="Times New Roman" w:cs="Times New Roman"/>
                <w:sz w:val="20"/>
                <w:szCs w:val="20"/>
              </w:rPr>
              <w:t xml:space="preserve"> GCAGAACTCAGGAATGGACA</w:t>
            </w: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Plau</w:t>
            </w:r>
            <w:proofErr w:type="spellEnd"/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GCGCCTTGGTGGTGAAAAAC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TTGTAGGACACGCATACACCT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Mmp1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AACTACATTTAGGGGAGAGGTGT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GCAGCGTCAAGTTTAACTGGAA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Mmp2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CAAGTTCCCCGGCGATGTC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TTCTGGTCAAGGTCACCTGTC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Mmp9</w:t>
            </w:r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AATCTCTTCTAGAGACTGGGAAGGAG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AGCTGATTGACTAAAGTAGCTGGA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Vegf</w:t>
            </w:r>
            <w:proofErr w:type="spellEnd"/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CTGCCGTCCGATTGAGACC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CCCCTCCTTGTACCACTGTC-3’</w:t>
            </w:r>
          </w:p>
        </w:tc>
      </w:tr>
      <w:tr w:rsidR="003F5A2F" w:rsidRPr="001E41B0" w:rsidTr="000B5229">
        <w:tc>
          <w:tcPr>
            <w:tcW w:w="1135" w:type="dxa"/>
          </w:tcPr>
          <w:p w:rsidR="003F5A2F" w:rsidRPr="001E41B0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E41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ln</w:t>
            </w:r>
            <w:proofErr w:type="spellEnd"/>
          </w:p>
        </w:tc>
        <w:tc>
          <w:tcPr>
            <w:tcW w:w="4678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5’-TTGCTGATCCTCTTGCTCAAC-3’</w:t>
            </w:r>
          </w:p>
        </w:tc>
        <w:tc>
          <w:tcPr>
            <w:tcW w:w="4394" w:type="dxa"/>
          </w:tcPr>
          <w:p w:rsidR="003F5A2F" w:rsidRPr="00E23F8F" w:rsidRDefault="003F5A2F" w:rsidP="000B522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5’-GCCCCTGGATAATAGACTCCAC-3’</w:t>
            </w:r>
          </w:p>
        </w:tc>
      </w:tr>
    </w:tbl>
    <w:p w:rsidR="003F5A2F" w:rsidRDefault="003F5A2F" w:rsidP="003F5A2F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b/>
          <w:noProof/>
          <w:lang w:eastAsia="es-CL"/>
        </w:rPr>
      </w:pPr>
    </w:p>
    <w:sectPr w:rsidR="003F5A2F" w:rsidSect="00515A5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ITC Officina Sans">
    <w:altName w:val="ITC Officina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2F"/>
    <w:rsid w:val="00313360"/>
    <w:rsid w:val="003F5A2F"/>
    <w:rsid w:val="00515A57"/>
    <w:rsid w:val="00920B2F"/>
    <w:rsid w:val="00935A29"/>
    <w:rsid w:val="00AC1195"/>
    <w:rsid w:val="00DA0C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834591C9-7917-4B66-B03A-9F9875D4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A2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chrdinger1">
    <w:name w:val="Schrödinger Ü1"/>
    <w:basedOn w:val="TDC1"/>
    <w:next w:val="Normal"/>
    <w:qFormat/>
    <w:rsid w:val="00313360"/>
    <w:pPr>
      <w:tabs>
        <w:tab w:val="left" w:pos="1786"/>
      </w:tabs>
      <w:spacing w:after="0" w:line="360" w:lineRule="auto"/>
      <w:jc w:val="both"/>
    </w:pPr>
    <w:rPr>
      <w:rFonts w:ascii="Times New Roman" w:hAnsi="Times New Roman" w:cs="Times New Roman"/>
      <w:sz w:val="26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313360"/>
    <w:pPr>
      <w:spacing w:after="100"/>
    </w:pPr>
  </w:style>
  <w:style w:type="paragraph" w:customStyle="1" w:styleId="Thesis1">
    <w:name w:val="Thesis 1"/>
    <w:basedOn w:val="Normal"/>
    <w:qFormat/>
    <w:rsid w:val="00935A29"/>
    <w:pPr>
      <w:spacing w:after="120" w:line="312" w:lineRule="auto"/>
      <w:jc w:val="both"/>
    </w:pPr>
    <w:rPr>
      <w:rFonts w:ascii="Times New Roman" w:eastAsia="Times New Roman" w:hAnsi="Times New Roman" w:cs="Times New Roman"/>
      <w:b/>
      <w:sz w:val="36"/>
      <w:szCs w:val="36"/>
      <w:lang w:val="de-AT" w:eastAsia="en-US" w:bidi="en-US"/>
    </w:rPr>
  </w:style>
  <w:style w:type="paragraph" w:customStyle="1" w:styleId="Default">
    <w:name w:val="Default"/>
    <w:rsid w:val="003F5A2F"/>
    <w:pPr>
      <w:autoSpaceDE w:val="0"/>
      <w:autoSpaceDN w:val="0"/>
      <w:adjustRightInd w:val="0"/>
      <w:spacing w:after="0"/>
    </w:pPr>
    <w:rPr>
      <w:rFonts w:ascii="ITC Officina Sans" w:eastAsiaTheme="minorHAnsi" w:hAnsi="ITC Officina Sans" w:cs="ITC Officina Sans"/>
      <w:color w:val="000000"/>
      <w:lang w:val="es-CL" w:eastAsia="en-US"/>
    </w:rPr>
  </w:style>
  <w:style w:type="table" w:styleId="Tablaconcuadrcula">
    <w:name w:val="Table Grid"/>
    <w:basedOn w:val="Tablanormal"/>
    <w:uiPriority w:val="59"/>
    <w:rsid w:val="003F5A2F"/>
    <w:pPr>
      <w:spacing w:after="0"/>
    </w:pPr>
    <w:rPr>
      <w:rFonts w:eastAsiaTheme="minorHAnsi"/>
      <w:sz w:val="22"/>
      <w:szCs w:val="22"/>
      <w:lang w:val="es-C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CCB366A4-9CFC-446D-8ABD-3278CF162A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579E2E-B507-4E4D-A780-ACB8E2A84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c93c1-5bcd-4eb3-8cac-b72582213da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6DB92A4-EC84-427B-B03C-6F0348E2E545}">
  <ds:schemaRefs>
    <ds:schemaRef ds:uri="http://schemas.microsoft.com/office/2006/metadata/properties"/>
    <ds:schemaRef ds:uri="1e6c93c1-5bcd-4eb3-8cac-b72582213da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6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chuh</dc:creator>
  <cp:keywords/>
  <dc:description/>
  <cp:lastModifiedBy>Jimena Cuenca Moreno</cp:lastModifiedBy>
  <cp:revision>2</cp:revision>
  <dcterms:created xsi:type="dcterms:W3CDTF">2018-02-19T13:15:00Z</dcterms:created>
  <dcterms:modified xsi:type="dcterms:W3CDTF">2018-02-1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